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79D07" w14:textId="356F6B8D" w:rsidR="0038230F" w:rsidRDefault="0038230F" w:rsidP="0038230F">
      <w:pPr>
        <w:rPr>
          <w:rFonts w:ascii="Cambria" w:eastAsia="Cambria" w:hAnsi="Cambria" w:cs="Cambria"/>
          <w:sz w:val="24"/>
          <w:szCs w:val="24"/>
          <w:lang w:val="en-US"/>
        </w:rPr>
      </w:pP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Multimedia Appendix 2. Effect </w:t>
      </w:r>
      <w:r w:rsidR="001268FE">
        <w:rPr>
          <w:rFonts w:ascii="Cambria" w:eastAsia="Cambria" w:hAnsi="Cambria" w:cs="Cambria"/>
          <w:sz w:val="24"/>
          <w:szCs w:val="24"/>
          <w:lang w:val="en-US"/>
        </w:rPr>
        <w:t>c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oding </w:t>
      </w:r>
      <w:r w:rsidR="001268FE">
        <w:rPr>
          <w:rFonts w:ascii="Cambria" w:eastAsia="Cambria" w:hAnsi="Cambria" w:cs="Cambria"/>
          <w:sz w:val="24"/>
          <w:szCs w:val="24"/>
          <w:lang w:val="en-US"/>
        </w:rPr>
        <w:t>s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cheme of </w:t>
      </w:r>
      <w:r w:rsidR="001268FE">
        <w:rPr>
          <w:rFonts w:ascii="Cambria" w:eastAsia="Cambria" w:hAnsi="Cambria" w:cs="Cambria"/>
          <w:sz w:val="24"/>
          <w:szCs w:val="24"/>
          <w:lang w:val="en-US"/>
        </w:rPr>
        <w:t>e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>ducation</w:t>
      </w:r>
      <w:r w:rsidR="001268FE">
        <w:rPr>
          <w:rFonts w:ascii="Cambria" w:eastAsia="Cambria" w:hAnsi="Cambria" w:cs="Cambria"/>
          <w:sz w:val="24"/>
          <w:szCs w:val="24"/>
          <w:lang w:val="en-US"/>
        </w:rPr>
        <w:t>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816"/>
        <w:gridCol w:w="2302"/>
        <w:gridCol w:w="1539"/>
        <w:gridCol w:w="1877"/>
        <w:gridCol w:w="1532"/>
      </w:tblGrid>
      <w:tr w:rsidR="0038230F" w14:paraId="2093A600" w14:textId="77777777" w:rsidTr="00824E83">
        <w:trPr>
          <w:trHeight w:val="375"/>
        </w:trPr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3FD0BD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Factor Level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37A92C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1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61AD89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2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4B5595" w14:textId="77777777" w:rsidR="0038230F" w:rsidRDefault="0038230F" w:rsidP="00824E83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3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1F15CA" w14:textId="77777777" w:rsidR="0038230F" w:rsidRDefault="0038230F" w:rsidP="00824E83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4</w:t>
            </w:r>
          </w:p>
        </w:tc>
      </w:tr>
      <w:tr w:rsidR="0038230F" w14:paraId="24C4BE76" w14:textId="77777777" w:rsidTr="00824E83">
        <w:trPr>
          <w:trHeight w:val="390"/>
        </w:trPr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5409A5" w14:textId="77777777" w:rsidR="0038230F" w:rsidRDefault="0038230F" w:rsidP="00824E83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Bachelor Degree</w:t>
            </w:r>
            <w:proofErr w:type="gramEnd"/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02D466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9B19EF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3EA73D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A29898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38230F" w14:paraId="3E6CF3E1" w14:textId="77777777" w:rsidTr="00824E83">
        <w:trPr>
          <w:trHeight w:val="75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7409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College or Associate Degre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3577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F8E9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E4F4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241A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38230F" w14:paraId="454E7D90" w14:textId="77777777" w:rsidTr="00824E83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D0EF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Graduate Degree &amp; Higher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44A1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AC3B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21D0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DBE4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38230F" w14:paraId="7600A248" w14:textId="77777777" w:rsidTr="00824E83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DEF1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High School Graduat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B764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4A47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3C32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F8B1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38230F" w14:paraId="3FE03A3F" w14:textId="77777777" w:rsidTr="00824E83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5E9F1E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Less Than High School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0AF838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E170A3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AACD17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8AEE2D" w14:textId="77777777" w:rsidR="0038230F" w:rsidRDefault="0038230F" w:rsidP="00824E83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1</w:t>
            </w:r>
          </w:p>
        </w:tc>
      </w:tr>
    </w:tbl>
    <w:p w14:paraId="3131CAFD" w14:textId="77777777" w:rsidR="00E16FA9" w:rsidRDefault="00824E83"/>
    <w:sectPr w:rsidR="00E16FA9" w:rsidSect="005560B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0F"/>
    <w:rsid w:val="001268FE"/>
    <w:rsid w:val="0038230F"/>
    <w:rsid w:val="004456F7"/>
    <w:rsid w:val="005560B6"/>
    <w:rsid w:val="0082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B214D7"/>
  <w15:chartTrackingRefBased/>
  <w15:docId w15:val="{E96E354A-23FD-1A41-9161-850D7613A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230F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4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2804899868879533</dc:creator>
  <cp:keywords/>
  <dc:description/>
  <cp:lastModifiedBy>TU-Pseudonym 2804899868879533</cp:lastModifiedBy>
  <cp:revision>3</cp:revision>
  <dcterms:created xsi:type="dcterms:W3CDTF">2021-11-23T10:30:00Z</dcterms:created>
  <dcterms:modified xsi:type="dcterms:W3CDTF">2022-01-12T10:47:00Z</dcterms:modified>
</cp:coreProperties>
</file>